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del w:id="0" w:author="lamira" w:date="2013-09-14T03:51:00Z">
        <w:r>
          <w:rPr>
            <w:b/>
            <w:sz w:val="28"/>
            <w:szCs w:val="28"/>
          </w:rPr>
          <w:delText xml:space="preserve">Table 4 </w:delText>
        </w:r>
      </w:del>
      <w:r>
        <w:rPr>
          <w:b/>
          <w:sz w:val="28"/>
          <w:szCs w:val="28"/>
        </w:rPr>
        <w:t>(</w:t>
      </w:r>
      <w:ins w:id="1" w:author="lamira" w:date="2013-09-14T03:56:00Z">
        <w:r>
          <w:rPr/>
          <w:t>Additional file</w:t>
        </w:r>
      </w:ins>
      <w:del w:id="2" w:author="lamira" w:date="2013-09-14T03:56:00Z">
        <w:r>
          <w:rPr>
            <w:b/>
            <w:sz w:val="28"/>
            <w:szCs w:val="28"/>
          </w:rPr>
          <w:delText>Appendix</w:delText>
        </w:r>
      </w:del>
      <w:r>
        <w:rPr>
          <w:b/>
          <w:sz w:val="28"/>
          <w:szCs w:val="28"/>
        </w:rPr>
        <w:t xml:space="preserve"> 6). </w:t>
      </w:r>
      <w:r>
        <w:rPr>
          <w:b/>
          <w:bCs/>
          <w:sz w:val="28"/>
          <w:szCs w:val="28"/>
        </w:rPr>
        <w:t>Tools and Items to Assess Quality of RCTs in Physical Therapy</w:t>
      </w:r>
    </w:p>
    <w:p>
      <w:pPr>
        <w:pStyle w:val="Normal"/>
        <w:rPr/>
      </w:pPr>
      <w:r>
        <w:rPr/>
      </w:r>
    </w:p>
    <w:tbl>
      <w:tblPr>
        <w:tblW w:w="1481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5"/>
        <w:gridCol w:w="781"/>
        <w:gridCol w:w="847"/>
        <w:gridCol w:w="947"/>
        <w:gridCol w:w="919"/>
        <w:gridCol w:w="680"/>
        <w:gridCol w:w="1000"/>
        <w:gridCol w:w="909"/>
        <w:gridCol w:w="945"/>
        <w:gridCol w:w="658"/>
        <w:gridCol w:w="685"/>
        <w:gridCol w:w="910"/>
        <w:gridCol w:w="1017"/>
        <w:gridCol w:w="1778"/>
      </w:tblGrid>
      <w:tr>
        <w:trPr>
          <w:tblHeader w:val="true"/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tems included in the scales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Number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dad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astricht 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Delphi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n Tulder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2003)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astricht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sterdam 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Dr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zzini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 items (n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REQ %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porting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duction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hreats to validity and precision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TIENT SELECTION (INCLUSION AND EXCLUSION AND DESCRIPTION OF SUBJECTS)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snapToGrid w:val="false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usion criteria clearly defined/eligibility criteria specifie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X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1.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 Bias. (Ascertainment Bias)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lusion criteria define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8.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 Bias. (Ascertainment Bias)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triction to a homogeneous study populatio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 Bias. (Ascertainment Bias)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 comparability (group equivalence, homogeneity) regarding the most important prognostic indicator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5.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 Bias.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SSIGNMENT, RANDOMIZATION, AND ALLOCATION CONCEALMENT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snapToGrid w:val="false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 described as randomize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X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2.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 Bias.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ization method performe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7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 Bias.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thod of randomization described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X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2.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 Bias.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 of randomization appropriat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X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X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X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1.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 Bias.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 of randomization conceale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1.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 Bias.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LINDING</w:t>
              <w:tab/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snapToGrid w:val="false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 described as double blin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ance Bias/Detection Bias  (outcome assessment)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 of blinding describe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ance Bias/Detection Bias (outcome assessment)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 of blinding appropriat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ance Bias/Detection Bias (outcome assessment)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of Investigator/Assesso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5.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tection Bias (outcome assessment)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er blinding evaluated and successful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tection Bia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outcome assessment)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of Subjects/patient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1.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ance Bias/Detection Bia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elf-reported outcome assessment)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blinding evaluated and successful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ance Bias/Detection Bia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elf-reported outcome assessment)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of Therapists/care provider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1.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ance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apist blinding evaluated and successful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ance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inding of the outcome (Data Analyst)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tection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VENTION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snapToGrid w:val="false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eatment protocol adequately described for the treatment group regarding Type of intervention, duration of each intervention, frequency, intensity and dosage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2.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ance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ment protocol adequately described for the Control group regarding Type of intervention, duration of each intervention, frequency, intensity and dosag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8.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ance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 adequate  (Presence of a control group)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ance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adequate  (Presence of a placebo group)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ance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-interventions avoided/or comparabl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7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ance Bias/Contamination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-interventions reported for each group separately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ance Bias/Contamination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ng of subject compliance to treatment protocol (report of compliance)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ance Bias/Compliance bias</w:t>
            </w:r>
          </w:p>
        </w:tc>
      </w:tr>
      <w:tr>
        <w:trPr>
          <w:trHeight w:val="350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iance acceptable in all groups (80% of treatment received)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8.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ance Bias/Compliance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TTRITION, FOLLOW UP AND  PROTOCOL DEVIATION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snapToGrid w:val="false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 of withdraws and dropouts (rate)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1.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rition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drawal/dropouts rate acceptable (less than 20%)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X (less than 5%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X (15%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57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rition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sons for withdraws and dropouts reporte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2.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rition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erse effects describe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8.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ing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follow-up details reporte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rition Bias/losses to follow up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low-up period adequate (Acute: up to 3 months / Chronic: not less than 6 months follow up)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8.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rition Bias</w:t>
            </w:r>
          </w:p>
        </w:tc>
      </w:tr>
      <w:tr>
        <w:trPr>
          <w:trHeight w:val="391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 follow-up measurement performe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rition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mediate-term follow-up performe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rition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 term follow-up measurement performe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rition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UTCOME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snapToGrid w:val="false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come measures describe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ing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evant outcomes were included (there was a good rationale between intervention and outcome)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8.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lidity for main outcome measures reported 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siveness for main outcome measures reporte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iability for main outcome measures reporte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e of objective outcome measures (use of measurements that can be scored)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timing of the outcome assessment was comparable in all groups (same time)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8.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tection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ATISTICAL ANALYSI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snapToGrid w:val="false"/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ve measures (point estimates and measures of variability) identified and reported for the primary outcom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71.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ing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ropriate statistical analysis use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42.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stical Bias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quate sample size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28.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ats to precision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 size described for each group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14.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ats to precision</w:t>
            </w:r>
          </w:p>
        </w:tc>
      </w:tr>
      <w:tr>
        <w:trPr>
          <w:trHeight w:val="288" w:hRule="atLeas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ntion to treat analysis used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jc w:val="center"/>
              <w:rPr>
                <w:rFonts w:cs="Arial"/>
                <w:sz w:val="16"/>
                <w:szCs w:val="20"/>
              </w:rPr>
            </w:pPr>
            <w:r>
              <w:rPr>
                <w:rFonts w:cs="Arial"/>
                <w:sz w:val="16"/>
                <w:szCs w:val="20"/>
              </w:rPr>
              <w:t>85.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ion bias/attrition bias/lack of Intention to treat bia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footerReference w:type="default" r:id="rId2"/>
      <w:type w:val="nextPage"/>
      <w:pgSz w:orient="landscape" w:w="15840" w:h="12240"/>
      <w:pgMar w:left="576" w:right="576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Georgia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8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jc w:val="both"/>
      <w:outlineLvl w:val="0"/>
    </w:pPr>
    <w:rPr>
      <w:b/>
      <w:bCs/>
      <w:cap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jc w:val="both"/>
      <w:outlineLvl w:val="1"/>
    </w:pPr>
    <w:rPr>
      <w:b/>
      <w:bCs/>
      <w:i/>
      <w:i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240"/>
      <w:outlineLvl w:val="2"/>
    </w:pPr>
    <w:rPr>
      <w:rFonts w:ascii="Arial" w:hAnsi="Arial" w:cs="Arial"/>
      <w:b/>
      <w:bCs/>
      <w:sz w:val="22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240"/>
      <w:outlineLvl w:val="3"/>
    </w:pPr>
    <w:rPr>
      <w:b/>
      <w:bCs/>
      <w:sz w:val="22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;Georgia" w:hAnsi="Lucida Grande;Georgia" w:cs="Lucida Grande;Georgia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OPOSALBODYTEXT">
    <w:name w:val="PROPOSAL BODY TEXT"/>
    <w:basedOn w:val="Normal"/>
    <w:qFormat/>
    <w:pPr>
      <w:tabs>
        <w:tab w:val="clear" w:pos="720"/>
        <w:tab w:val="left" w:pos="0" w:leader="none"/>
      </w:tabs>
      <w:spacing w:lineRule="auto" w:line="480"/>
    </w:pPr>
    <w:rPr>
      <w:rFonts w:cs="Arial"/>
      <w:color w:val="3366FF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Georgia" w:hAnsi="Lucida Grande;Georgia" w:cs="Lucida Grande;Georgi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5T16:03:00Z</dcterms:created>
  <dc:creator>Dave Magee Lab</dc:creator>
  <dc:description/>
  <cp:keywords/>
  <dc:language>en-US</dc:language>
  <cp:lastModifiedBy>lamira</cp:lastModifiedBy>
  <dcterms:modified xsi:type="dcterms:W3CDTF">2013-09-13T19:56:00Z</dcterms:modified>
  <cp:revision>5</cp:revision>
  <dc:subject/>
  <dc:title>Table 2</dc:title>
</cp:coreProperties>
</file>